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B1BFE" w14:textId="58B9AC42" w:rsidR="006356E1" w:rsidRDefault="006356E1" w:rsidP="001329C6">
      <w:pPr>
        <w:ind w:left="-993" w:right="-1022"/>
        <w:rPr>
          <w:rFonts w:ascii="Times New Roman" w:hAnsi="Times New Roman" w:cs="Times New Roman"/>
          <w:sz w:val="24"/>
          <w:szCs w:val="24"/>
        </w:rPr>
      </w:pPr>
    </w:p>
    <w:p w14:paraId="661254B6" w14:textId="6848CA2B" w:rsidR="00050419" w:rsidRDefault="00050419" w:rsidP="001329C6">
      <w:pPr>
        <w:ind w:left="-993" w:right="-1022"/>
        <w:rPr>
          <w:rFonts w:ascii="Times New Roman" w:hAnsi="Times New Roman" w:cs="Times New Roman"/>
          <w:sz w:val="24"/>
          <w:szCs w:val="24"/>
        </w:rPr>
      </w:pPr>
    </w:p>
    <w:p w14:paraId="4B80BDB8" w14:textId="24FB1D7A" w:rsidR="00050419" w:rsidRDefault="00050419" w:rsidP="001329C6">
      <w:pPr>
        <w:ind w:left="-993" w:right="-1022"/>
        <w:rPr>
          <w:rFonts w:ascii="Times New Roman" w:hAnsi="Times New Roman" w:cs="Times New Roman"/>
          <w:sz w:val="24"/>
          <w:szCs w:val="24"/>
        </w:rPr>
      </w:pPr>
    </w:p>
    <w:p w14:paraId="50A69ECC" w14:textId="38745327" w:rsidR="00050419" w:rsidRPr="00050419" w:rsidRDefault="00C67D1B" w:rsidP="0005041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123C5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0419">
        <w:rPr>
          <w:rFonts w:ascii="Times New Roman" w:hAnsi="Times New Roman" w:cs="Times New Roman"/>
          <w:sz w:val="24"/>
          <w:szCs w:val="24"/>
          <w:lang w:val="en-US"/>
        </w:rPr>
        <w:t xml:space="preserve">Leaf and root phytohormone content in control and 90 mM NaCl stressed plants after 30d. </w:t>
      </w:r>
      <w:r w:rsidR="00050419" w:rsidRPr="00050419">
        <w:rPr>
          <w:rFonts w:ascii="Times New Roman" w:hAnsi="Times New Roman" w:cs="Times New Roman"/>
          <w:sz w:val="24"/>
          <w:szCs w:val="24"/>
          <w:lang w:val="en-US"/>
        </w:rPr>
        <w:t>Asterisks denote statistically significant differences in the stressed plants related to control at P ≤ 0.05. Different letters denote statistically significant differences among the rootstock/scion combinations for each treatment at P ≤ 0.05.</w:t>
      </w:r>
    </w:p>
    <w:tbl>
      <w:tblPr>
        <w:tblStyle w:val="Tablaconcuadrcula"/>
        <w:tblW w:w="15595" w:type="dxa"/>
        <w:jc w:val="center"/>
        <w:tblLayout w:type="fixed"/>
        <w:tblLook w:val="04A0" w:firstRow="1" w:lastRow="0" w:firstColumn="1" w:lastColumn="0" w:noHBand="0" w:noVBand="1"/>
      </w:tblPr>
      <w:tblGrid>
        <w:gridCol w:w="1193"/>
        <w:gridCol w:w="1799"/>
        <w:gridCol w:w="1799"/>
        <w:gridCol w:w="1800"/>
        <w:gridCol w:w="1800"/>
        <w:gridCol w:w="1800"/>
        <w:gridCol w:w="1800"/>
        <w:gridCol w:w="1800"/>
        <w:gridCol w:w="1804"/>
      </w:tblGrid>
      <w:tr w:rsidR="006356E1" w:rsidRPr="001329C6" w14:paraId="59D9A8C0" w14:textId="77777777" w:rsidTr="00C67D1B">
        <w:trPr>
          <w:trHeight w:val="554"/>
          <w:jc w:val="center"/>
        </w:trPr>
        <w:tc>
          <w:tcPr>
            <w:tcW w:w="1193" w:type="dxa"/>
            <w:vMerge w:val="restart"/>
            <w:vAlign w:val="center"/>
          </w:tcPr>
          <w:p w14:paraId="2ADF421C" w14:textId="12802CDF" w:rsidR="006356E1" w:rsidRPr="001329C6" w:rsidRDefault="00AE1B40" w:rsidP="00AE1B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3598" w:type="dxa"/>
            <w:gridSpan w:val="2"/>
            <w:vAlign w:val="center"/>
          </w:tcPr>
          <w:p w14:paraId="2F84DB5F" w14:textId="20317329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A (ng g FW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00" w:type="dxa"/>
            <w:gridSpan w:val="2"/>
            <w:vAlign w:val="center"/>
          </w:tcPr>
          <w:p w14:paraId="419651FE" w14:textId="0635BC40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 (ng g FW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00" w:type="dxa"/>
            <w:gridSpan w:val="2"/>
            <w:vAlign w:val="center"/>
          </w:tcPr>
          <w:p w14:paraId="6FFFA928" w14:textId="021A1AFB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 (ng g FW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00" w:type="dxa"/>
            <w:gridSpan w:val="2"/>
            <w:vAlign w:val="center"/>
          </w:tcPr>
          <w:p w14:paraId="08697EE0" w14:textId="72AC96D5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A (ng g FW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356E1" w:rsidRPr="001329C6" w14:paraId="100B2A34" w14:textId="77777777" w:rsidTr="00C67D1B">
        <w:trPr>
          <w:trHeight w:val="554"/>
          <w:jc w:val="center"/>
        </w:trPr>
        <w:tc>
          <w:tcPr>
            <w:tcW w:w="1193" w:type="dxa"/>
            <w:vMerge/>
            <w:vAlign w:val="center"/>
          </w:tcPr>
          <w:p w14:paraId="0E2BBF58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3F585488" w14:textId="38DDD24A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799" w:type="dxa"/>
            <w:vAlign w:val="center"/>
          </w:tcPr>
          <w:p w14:paraId="3AAFBCC6" w14:textId="3B0B7A3A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800" w:type="dxa"/>
            <w:vAlign w:val="center"/>
          </w:tcPr>
          <w:p w14:paraId="02E9C9D5" w14:textId="333F55B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800" w:type="dxa"/>
            <w:vAlign w:val="center"/>
          </w:tcPr>
          <w:p w14:paraId="5DF091F2" w14:textId="75FA1E7F" w:rsidR="006356E1" w:rsidRPr="001329C6" w:rsidRDefault="001329C6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800" w:type="dxa"/>
            <w:vAlign w:val="center"/>
          </w:tcPr>
          <w:p w14:paraId="711BD924" w14:textId="43D813CD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800" w:type="dxa"/>
            <w:vAlign w:val="center"/>
          </w:tcPr>
          <w:p w14:paraId="54661DF5" w14:textId="17A48249" w:rsidR="006356E1" w:rsidRPr="001329C6" w:rsidRDefault="001329C6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800" w:type="dxa"/>
            <w:vAlign w:val="center"/>
          </w:tcPr>
          <w:p w14:paraId="6C981EC9" w14:textId="5F18299E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800" w:type="dxa"/>
            <w:vAlign w:val="center"/>
          </w:tcPr>
          <w:p w14:paraId="22E1FC9B" w14:textId="22B327A3" w:rsidR="006356E1" w:rsidRPr="001329C6" w:rsidRDefault="001329C6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</w:p>
        </w:tc>
      </w:tr>
      <w:tr w:rsidR="005018D3" w:rsidRPr="001329C6" w14:paraId="51E48311" w14:textId="77777777" w:rsidTr="00C67D1B">
        <w:trPr>
          <w:trHeight w:val="554"/>
          <w:jc w:val="center"/>
        </w:trPr>
        <w:tc>
          <w:tcPr>
            <w:tcW w:w="1193" w:type="dxa"/>
            <w:vAlign w:val="center"/>
          </w:tcPr>
          <w:p w14:paraId="175ED666" w14:textId="0EB246B4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C-NA</w:t>
            </w:r>
          </w:p>
        </w:tc>
        <w:tc>
          <w:tcPr>
            <w:tcW w:w="1799" w:type="dxa"/>
            <w:vAlign w:val="center"/>
          </w:tcPr>
          <w:p w14:paraId="2C53C1CD" w14:textId="767E56FB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8.33±0.4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99" w:type="dxa"/>
            <w:vAlign w:val="center"/>
          </w:tcPr>
          <w:p w14:paraId="243E9889" w14:textId="2CA11877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7.05±3.65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06E890D" w14:textId="624DA37D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5.85±0.55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B8C83EC" w14:textId="63BCB4C9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3.86±3.4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1800" w:type="dxa"/>
            <w:vAlign w:val="center"/>
          </w:tcPr>
          <w:p w14:paraId="58ADEA85" w14:textId="149596C2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65.62±10.86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30ADED6" w14:textId="02E6DDAC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25.11±13.8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800" w:type="dxa"/>
            <w:vAlign w:val="center"/>
          </w:tcPr>
          <w:p w14:paraId="73138E82" w14:textId="4D1CF3E6" w:rsidR="005018D3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9.80±0.4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504EF81A" w14:textId="6DD2B72A" w:rsidR="005018D3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0.75±0.5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018D3" w:rsidRPr="001329C6" w14:paraId="4846F167" w14:textId="77777777" w:rsidTr="00C67D1B">
        <w:trPr>
          <w:trHeight w:val="554"/>
          <w:jc w:val="center"/>
        </w:trPr>
        <w:tc>
          <w:tcPr>
            <w:tcW w:w="1193" w:type="dxa"/>
            <w:vAlign w:val="center"/>
          </w:tcPr>
          <w:p w14:paraId="4685081B" w14:textId="1AE52E8D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C-OR</w:t>
            </w:r>
          </w:p>
        </w:tc>
        <w:tc>
          <w:tcPr>
            <w:tcW w:w="1799" w:type="dxa"/>
            <w:vAlign w:val="center"/>
          </w:tcPr>
          <w:p w14:paraId="7894CC72" w14:textId="67DBDC48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4.33±2.3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99" w:type="dxa"/>
            <w:vAlign w:val="center"/>
          </w:tcPr>
          <w:p w14:paraId="7F742D0B" w14:textId="7696DC7D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7.81±2.8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6F0F41C" w14:textId="24EF6808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7.61±10.3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4D1AC6B" w14:textId="0FB5A2B0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34.45±12.3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7AD03AF7" w14:textId="49C540F4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54.59±18.9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1731B7B" w14:textId="6FED6FCC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54.86±21.3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7F1FA00" w14:textId="6AC5A401" w:rsidR="005018D3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2.55±1.08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800" w:type="dxa"/>
            <w:vAlign w:val="center"/>
          </w:tcPr>
          <w:p w14:paraId="7910B44E" w14:textId="4D3E65C3" w:rsidR="005018D3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3.91±1.3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5018D3" w:rsidRPr="001329C6" w14:paraId="794FA08D" w14:textId="77777777" w:rsidTr="00C67D1B">
        <w:trPr>
          <w:trHeight w:val="554"/>
          <w:jc w:val="center"/>
        </w:trPr>
        <w:tc>
          <w:tcPr>
            <w:tcW w:w="1193" w:type="dxa"/>
            <w:vAlign w:val="center"/>
          </w:tcPr>
          <w:p w14:paraId="64A7D595" w14:textId="59B92025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M-NA</w:t>
            </w:r>
          </w:p>
        </w:tc>
        <w:tc>
          <w:tcPr>
            <w:tcW w:w="1799" w:type="dxa"/>
            <w:vAlign w:val="center"/>
          </w:tcPr>
          <w:p w14:paraId="15B994D1" w14:textId="71836D6C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33.51±4.1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9" w:type="dxa"/>
            <w:vAlign w:val="center"/>
          </w:tcPr>
          <w:p w14:paraId="0B8EC7AF" w14:textId="3B34699E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7.99±2.7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F8F2910" w14:textId="0F76C4DD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9.21±7.84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2273643" w14:textId="462EE984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5.70±0.7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5596E1A" w14:textId="5AC099A3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54.39±14.97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2E1930A" w14:textId="21C078F7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57.99±10.96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2D2DE4B" w14:textId="3B31B852" w:rsidR="005018D3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7.62±0.4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EA6C03B" w14:textId="47C9B17B" w:rsidR="005018D3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0.41±0.46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</w:tr>
      <w:tr w:rsidR="005018D3" w:rsidRPr="001329C6" w14:paraId="75A3E28D" w14:textId="77777777" w:rsidTr="00C67D1B">
        <w:trPr>
          <w:trHeight w:val="554"/>
          <w:jc w:val="center"/>
        </w:trPr>
        <w:tc>
          <w:tcPr>
            <w:tcW w:w="1193" w:type="dxa"/>
            <w:tcBorders>
              <w:bottom w:val="single" w:sz="4" w:space="0" w:color="auto"/>
            </w:tcBorders>
            <w:vAlign w:val="center"/>
          </w:tcPr>
          <w:p w14:paraId="7ECF458B" w14:textId="4534EB7C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M-OR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70ABDD4E" w14:textId="44CB3E41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2.61±2.7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0C55E443" w14:textId="0148718F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31.96±3.1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622999B" w14:textId="5A6B1079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9.59±3.5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86BC327" w14:textId="10C153E8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2.97±3.2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92A5B9A" w14:textId="29D2E4E6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85.32±36.0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908F1C5" w14:textId="1AA40780" w:rsidR="005018D3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56.28±12.47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72FEFB4" w14:textId="7D78E24D" w:rsidR="005018D3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4.47±0.95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50B9DC4" w14:textId="10B7FB20" w:rsidR="005018D3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6.27±1.1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E1B40" w:rsidRPr="001329C6" w14:paraId="7819D293" w14:textId="77777777" w:rsidTr="00C67D1B">
        <w:trPr>
          <w:trHeight w:val="110"/>
          <w:jc w:val="center"/>
        </w:trPr>
        <w:tc>
          <w:tcPr>
            <w:tcW w:w="15595" w:type="dxa"/>
            <w:gridSpan w:val="9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F3DAB2" w14:textId="77777777" w:rsidR="00AE1B40" w:rsidRPr="001329C6" w:rsidRDefault="00AE1B40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29C6" w:rsidRPr="001329C6" w14:paraId="047AC5A3" w14:textId="77777777" w:rsidTr="00C67D1B">
        <w:trPr>
          <w:trHeight w:val="554"/>
          <w:jc w:val="center"/>
        </w:trPr>
        <w:tc>
          <w:tcPr>
            <w:tcW w:w="1193" w:type="dxa"/>
            <w:vMerge w:val="restart"/>
            <w:vAlign w:val="center"/>
          </w:tcPr>
          <w:p w14:paraId="1EBE7986" w14:textId="604EB0E2" w:rsidR="006356E1" w:rsidRPr="001329C6" w:rsidRDefault="00AE1B40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oots</w:t>
            </w:r>
            <w:proofErr w:type="spellEnd"/>
          </w:p>
        </w:tc>
        <w:tc>
          <w:tcPr>
            <w:tcW w:w="3598" w:type="dxa"/>
            <w:gridSpan w:val="2"/>
            <w:vAlign w:val="center"/>
          </w:tcPr>
          <w:p w14:paraId="0C48DA75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A (ng g FW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00" w:type="dxa"/>
            <w:gridSpan w:val="2"/>
            <w:vAlign w:val="center"/>
          </w:tcPr>
          <w:p w14:paraId="61F166A3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 (ng g FW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00" w:type="dxa"/>
            <w:gridSpan w:val="2"/>
            <w:vAlign w:val="center"/>
          </w:tcPr>
          <w:p w14:paraId="04FB5489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 (ng g FW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00" w:type="dxa"/>
            <w:gridSpan w:val="2"/>
            <w:vAlign w:val="center"/>
          </w:tcPr>
          <w:p w14:paraId="38E6ACAA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A (ng g FW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AE1B40" w:rsidRPr="001329C6" w14:paraId="1B07F3AA" w14:textId="77777777" w:rsidTr="00C67D1B">
        <w:trPr>
          <w:trHeight w:val="554"/>
          <w:jc w:val="center"/>
        </w:trPr>
        <w:tc>
          <w:tcPr>
            <w:tcW w:w="1193" w:type="dxa"/>
            <w:vMerge/>
            <w:vAlign w:val="center"/>
          </w:tcPr>
          <w:p w14:paraId="74FCA374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9" w:type="dxa"/>
            <w:vAlign w:val="center"/>
          </w:tcPr>
          <w:p w14:paraId="1B177D8C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799" w:type="dxa"/>
            <w:vAlign w:val="center"/>
          </w:tcPr>
          <w:p w14:paraId="6F38269E" w14:textId="4F72232E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800" w:type="dxa"/>
            <w:vAlign w:val="center"/>
          </w:tcPr>
          <w:p w14:paraId="582E7588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800" w:type="dxa"/>
            <w:vAlign w:val="center"/>
          </w:tcPr>
          <w:p w14:paraId="095FBF3F" w14:textId="6ACFC467" w:rsidR="006356E1" w:rsidRPr="001329C6" w:rsidRDefault="00AE1B40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800" w:type="dxa"/>
            <w:vAlign w:val="center"/>
          </w:tcPr>
          <w:p w14:paraId="39388963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800" w:type="dxa"/>
            <w:vAlign w:val="center"/>
          </w:tcPr>
          <w:p w14:paraId="48FB68F7" w14:textId="276C37AB" w:rsidR="006356E1" w:rsidRPr="001329C6" w:rsidRDefault="00AE1B40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800" w:type="dxa"/>
            <w:vAlign w:val="center"/>
          </w:tcPr>
          <w:p w14:paraId="6FF6A8F0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800" w:type="dxa"/>
            <w:vAlign w:val="center"/>
          </w:tcPr>
          <w:p w14:paraId="64BBFDE4" w14:textId="0E244505" w:rsidR="006356E1" w:rsidRPr="001329C6" w:rsidRDefault="00AE1B40" w:rsidP="00AE1B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0 </w:t>
            </w:r>
            <w:proofErr w:type="spellStart"/>
            <w:r w:rsidRPr="001329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</w:t>
            </w:r>
            <w:proofErr w:type="spellEnd"/>
          </w:p>
        </w:tc>
      </w:tr>
      <w:tr w:rsidR="00AE1B40" w:rsidRPr="001329C6" w14:paraId="4ABD9443" w14:textId="77777777" w:rsidTr="00C67D1B">
        <w:trPr>
          <w:trHeight w:val="554"/>
          <w:jc w:val="center"/>
        </w:trPr>
        <w:tc>
          <w:tcPr>
            <w:tcW w:w="1193" w:type="dxa"/>
            <w:vAlign w:val="center"/>
          </w:tcPr>
          <w:p w14:paraId="1B1B8073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C-NA</w:t>
            </w:r>
          </w:p>
        </w:tc>
        <w:tc>
          <w:tcPr>
            <w:tcW w:w="1799" w:type="dxa"/>
            <w:vAlign w:val="center"/>
          </w:tcPr>
          <w:p w14:paraId="091B7E64" w14:textId="011EF5E0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5.08±0.26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7ECC8828" w14:textId="6A15CE43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6.35±1.05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79071D4" w14:textId="4C56AAC2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7.32±2.03</w:t>
            </w:r>
            <w:r w:rsidR="000D6034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4B6B78E7" w14:textId="3880D356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4.37±1.81</w:t>
            </w:r>
            <w:r w:rsidR="000D6034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*</w:t>
            </w:r>
          </w:p>
        </w:tc>
        <w:tc>
          <w:tcPr>
            <w:tcW w:w="1800" w:type="dxa"/>
            <w:vAlign w:val="center"/>
          </w:tcPr>
          <w:p w14:paraId="750A1A2B" w14:textId="6A7D95C4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52.17±35.12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F9AE52D" w14:textId="19C48DBF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83.21±6.1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800" w:type="dxa"/>
            <w:vAlign w:val="center"/>
          </w:tcPr>
          <w:p w14:paraId="1456A513" w14:textId="0945FB1E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2.03±0.4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5B078671" w14:textId="6FFD18F8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6.35±2.48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E1B40" w:rsidRPr="001329C6" w14:paraId="7633C4C2" w14:textId="77777777" w:rsidTr="00C67D1B">
        <w:trPr>
          <w:trHeight w:val="554"/>
          <w:jc w:val="center"/>
        </w:trPr>
        <w:tc>
          <w:tcPr>
            <w:tcW w:w="1193" w:type="dxa"/>
            <w:vAlign w:val="center"/>
          </w:tcPr>
          <w:p w14:paraId="65EDA7CD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C-OR</w:t>
            </w:r>
          </w:p>
        </w:tc>
        <w:tc>
          <w:tcPr>
            <w:tcW w:w="1799" w:type="dxa"/>
            <w:vAlign w:val="center"/>
          </w:tcPr>
          <w:p w14:paraId="694B5F07" w14:textId="18456B7F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5.09±0.94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0B897D8B" w14:textId="6196D959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4.40±0.38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4A1E37C" w14:textId="741FC8A3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39.71±10.42</w:t>
            </w:r>
            <w:r w:rsidR="000D6034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1A0E968" w14:textId="41386D13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3.85±3.01</w:t>
            </w:r>
            <w:r w:rsidR="000D6034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*</w:t>
            </w:r>
          </w:p>
        </w:tc>
        <w:tc>
          <w:tcPr>
            <w:tcW w:w="1800" w:type="dxa"/>
            <w:vAlign w:val="center"/>
          </w:tcPr>
          <w:p w14:paraId="5527210F" w14:textId="6DD2CCFF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44.09±34.97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92C13F7" w14:textId="247E954E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03.61±8.2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B06CA91" w14:textId="26B1ACFC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2.19±0.80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1E95DC5E" w14:textId="5BB3D87B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8.72±0.3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</w:tr>
      <w:tr w:rsidR="00AE1B40" w:rsidRPr="001329C6" w14:paraId="0C39B538" w14:textId="77777777" w:rsidTr="00C67D1B">
        <w:trPr>
          <w:trHeight w:val="554"/>
          <w:jc w:val="center"/>
        </w:trPr>
        <w:tc>
          <w:tcPr>
            <w:tcW w:w="1193" w:type="dxa"/>
            <w:vAlign w:val="center"/>
          </w:tcPr>
          <w:p w14:paraId="3B1032AC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M-NA</w:t>
            </w:r>
          </w:p>
        </w:tc>
        <w:tc>
          <w:tcPr>
            <w:tcW w:w="1799" w:type="dxa"/>
            <w:vAlign w:val="center"/>
          </w:tcPr>
          <w:p w14:paraId="7774D569" w14:textId="3A39B284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6.23±0.83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582C10AF" w14:textId="731D1295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6.39±1.65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D88E703" w14:textId="0CF2E039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4.37±2.76</w:t>
            </w:r>
            <w:r w:rsidR="000D6034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81324F8" w14:textId="2CBD3BC8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6.11±1.54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800" w:type="dxa"/>
            <w:vAlign w:val="center"/>
          </w:tcPr>
          <w:p w14:paraId="117E37DB" w14:textId="4B0F57B6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93.22±6.50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231867B" w14:textId="27329EAA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95.92±11.95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100DFD2" w14:textId="7C356005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7.11±0.5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9974B8A" w14:textId="2F3C36F6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6.74±0.74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E1B40" w:rsidRPr="001329C6" w14:paraId="1723B2E2" w14:textId="77777777" w:rsidTr="00C67D1B">
        <w:trPr>
          <w:trHeight w:val="554"/>
          <w:jc w:val="center"/>
        </w:trPr>
        <w:tc>
          <w:tcPr>
            <w:tcW w:w="1193" w:type="dxa"/>
            <w:vAlign w:val="center"/>
          </w:tcPr>
          <w:p w14:paraId="1CE9CEC8" w14:textId="77777777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CM-OR</w:t>
            </w:r>
          </w:p>
        </w:tc>
        <w:tc>
          <w:tcPr>
            <w:tcW w:w="1799" w:type="dxa"/>
            <w:vAlign w:val="center"/>
          </w:tcPr>
          <w:p w14:paraId="50AE934A" w14:textId="52824174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4.34±0.57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54556668" w14:textId="3D5EC382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5.56±0.86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B468C87" w14:textId="269FF9C7" w:rsidR="006356E1" w:rsidRPr="001329C6" w:rsidRDefault="005018D3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22.78±5.49</w:t>
            </w:r>
            <w:r w:rsidR="000D6034"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0C8A14B4" w14:textId="72AB453D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6.54±1.41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  <w:tc>
          <w:tcPr>
            <w:tcW w:w="1800" w:type="dxa"/>
            <w:vAlign w:val="center"/>
          </w:tcPr>
          <w:p w14:paraId="2848E208" w14:textId="26A4C273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05.72±17.94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F141FEE" w14:textId="5BFDA49E" w:rsidR="006356E1" w:rsidRPr="001329C6" w:rsidRDefault="006356E1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116.73±6.2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219AAD5" w14:textId="6021653B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8.56±0.58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DBB57C9" w14:textId="1D84C03A" w:rsidR="006356E1" w:rsidRPr="001329C6" w:rsidRDefault="000D6034" w:rsidP="00AE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C6">
              <w:rPr>
                <w:rFonts w:ascii="Times New Roman" w:hAnsi="Times New Roman" w:cs="Times New Roman"/>
                <w:sz w:val="24"/>
                <w:szCs w:val="24"/>
              </w:rPr>
              <w:t>5.21±0.29</w:t>
            </w:r>
            <w:r w:rsidRPr="001329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</w:tc>
      </w:tr>
    </w:tbl>
    <w:p w14:paraId="4FAF9A47" w14:textId="77777777" w:rsidR="006356E1" w:rsidRPr="001329C6" w:rsidRDefault="006356E1" w:rsidP="00C67D1B">
      <w:pPr>
        <w:rPr>
          <w:rFonts w:ascii="Times New Roman" w:hAnsi="Times New Roman" w:cs="Times New Roman"/>
          <w:sz w:val="24"/>
          <w:szCs w:val="24"/>
        </w:rPr>
      </w:pPr>
    </w:p>
    <w:sectPr w:rsidR="006356E1" w:rsidRPr="001329C6" w:rsidSect="006356E1">
      <w:pgSz w:w="16838" w:h="11906" w:orient="landscape"/>
      <w:pgMar w:top="42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E1"/>
    <w:rsid w:val="00050419"/>
    <w:rsid w:val="000D6034"/>
    <w:rsid w:val="00123C53"/>
    <w:rsid w:val="001329C6"/>
    <w:rsid w:val="00276C7D"/>
    <w:rsid w:val="005018D3"/>
    <w:rsid w:val="006356E1"/>
    <w:rsid w:val="006E7F52"/>
    <w:rsid w:val="00960767"/>
    <w:rsid w:val="00AE1B40"/>
    <w:rsid w:val="00C6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01D984"/>
  <w15:chartTrackingRefBased/>
  <w15:docId w15:val="{E4561648-1A11-4EBA-AA5F-D58E602D4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5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220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</dc:creator>
  <cp:keywords/>
  <dc:description/>
  <cp:lastModifiedBy>Vicente Vives Peris</cp:lastModifiedBy>
  <cp:revision>5</cp:revision>
  <dcterms:created xsi:type="dcterms:W3CDTF">2022-04-19T11:58:00Z</dcterms:created>
  <dcterms:modified xsi:type="dcterms:W3CDTF">2023-03-17T12:50:00Z</dcterms:modified>
</cp:coreProperties>
</file>